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232B8" w14:textId="77777777" w:rsidR="00977982" w:rsidRDefault="00000000">
      <w:pPr>
        <w:shd w:val="clear" w:color="auto" w:fill="FFFFFF" w:themeFill="background1"/>
        <w:rPr>
          <w:rFonts w:ascii="Times New Roman" w:hAnsi="Times New Roman" w:cs="Times New Roman"/>
          <w:sz w:val="28"/>
          <w:szCs w:val="28"/>
        </w:rPr>
      </w:pPr>
      <w:bookmarkStart w:id="0" w:name="_Ref9184"/>
      <w:r>
        <w:rPr>
          <w:rFonts w:ascii="Times New Roman" w:hAnsi="Times New Roman" w:cs="Times New Roman" w:hint="eastAsia"/>
          <w:b/>
          <w:bCs/>
          <w:sz w:val="28"/>
          <w:szCs w:val="28"/>
        </w:rPr>
        <w:t>Table S</w:t>
      </w:r>
      <w:bookmarkEnd w:id="0"/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Coef of lncRNAs in LASSO results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W w:w="2980" w:type="dxa"/>
        <w:jc w:val="center"/>
        <w:tblLook w:val="04A0" w:firstRow="1" w:lastRow="0" w:firstColumn="1" w:lastColumn="0" w:noHBand="0" w:noVBand="1"/>
      </w:tblPr>
      <w:tblGrid>
        <w:gridCol w:w="1460"/>
        <w:gridCol w:w="1520"/>
      </w:tblGrid>
      <w:tr w:rsidR="00977982" w14:paraId="49BA457C" w14:textId="77777777">
        <w:trPr>
          <w:trHeight w:val="290"/>
          <w:jc w:val="center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7FF0E2B" w14:textId="77777777" w:rsidR="00977982" w:rsidRDefault="00000000" w:rsidP="002B5B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ECF81FB" w14:textId="77777777" w:rsidR="00977982" w:rsidRDefault="00000000" w:rsidP="002B5B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oef</w:t>
            </w:r>
          </w:p>
        </w:tc>
      </w:tr>
      <w:tr w:rsidR="00977982" w14:paraId="6192C861" w14:textId="77777777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94F2" w14:textId="77777777" w:rsidR="0097798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INC018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B4CD" w14:textId="77777777" w:rsidR="0097798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122090131</w:t>
            </w:r>
          </w:p>
        </w:tc>
      </w:tr>
      <w:tr w:rsidR="00977982" w14:paraId="6CAE7EDD" w14:textId="77777777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1C03" w14:textId="77777777" w:rsidR="0097798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13581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72B6" w14:textId="77777777" w:rsidR="0097798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61535805</w:t>
            </w:r>
          </w:p>
        </w:tc>
      </w:tr>
      <w:tr w:rsidR="00977982" w14:paraId="1A33B732" w14:textId="77777777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E0D0" w14:textId="77777777" w:rsidR="0097798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00377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8791" w14:textId="77777777" w:rsidR="0097798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135231177</w:t>
            </w:r>
          </w:p>
        </w:tc>
      </w:tr>
      <w:tr w:rsidR="00977982" w14:paraId="5813E324" w14:textId="77777777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B3D5" w14:textId="77777777" w:rsidR="0097798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INC020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D4D6" w14:textId="77777777" w:rsidR="0097798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234337035</w:t>
            </w:r>
          </w:p>
        </w:tc>
      </w:tr>
      <w:tr w:rsidR="00977982" w14:paraId="72104FD9" w14:textId="77777777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CE46" w14:textId="77777777" w:rsidR="0097798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08383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0003" w14:textId="77777777" w:rsidR="0097798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135662657</w:t>
            </w:r>
          </w:p>
        </w:tc>
      </w:tr>
      <w:tr w:rsidR="00977982" w14:paraId="5D65C41A" w14:textId="77777777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3316" w14:textId="77777777" w:rsidR="0097798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13346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CB8D" w14:textId="77777777" w:rsidR="0097798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203323623</w:t>
            </w:r>
          </w:p>
        </w:tc>
      </w:tr>
      <w:tr w:rsidR="00977982" w14:paraId="77A85915" w14:textId="77777777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F828" w14:textId="77777777" w:rsidR="0097798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NHG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E0CA" w14:textId="77777777" w:rsidR="0097798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23555105</w:t>
            </w:r>
          </w:p>
        </w:tc>
      </w:tr>
      <w:tr w:rsidR="00977982" w14:paraId="491EA860" w14:textId="77777777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6135" w14:textId="77777777" w:rsidR="0097798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00995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FB5A" w14:textId="77777777" w:rsidR="0097798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169154241</w:t>
            </w:r>
          </w:p>
        </w:tc>
      </w:tr>
      <w:tr w:rsidR="00977982" w14:paraId="15A18D91" w14:textId="77777777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4E4E" w14:textId="77777777" w:rsidR="0097798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00484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E199" w14:textId="77777777" w:rsidR="0097798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105990536</w:t>
            </w:r>
          </w:p>
        </w:tc>
      </w:tr>
      <w:tr w:rsidR="00977982" w14:paraId="392B6A86" w14:textId="77777777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A520" w14:textId="77777777" w:rsidR="0097798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IR3659H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B856" w14:textId="77777777" w:rsidR="0097798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31552276</w:t>
            </w:r>
          </w:p>
        </w:tc>
      </w:tr>
      <w:tr w:rsidR="00977982" w14:paraId="0B7C99D8" w14:textId="77777777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61C2" w14:textId="77777777" w:rsidR="0097798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C092718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2977" w14:textId="77777777" w:rsidR="0097798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649747</w:t>
            </w:r>
          </w:p>
        </w:tc>
      </w:tr>
      <w:tr w:rsidR="00977982" w14:paraId="44144F91" w14:textId="77777777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9E41" w14:textId="77777777" w:rsidR="0097798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I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F296" w14:textId="77777777" w:rsidR="0097798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182063755</w:t>
            </w:r>
          </w:p>
        </w:tc>
      </w:tr>
      <w:tr w:rsidR="00977982" w14:paraId="4DE3E9E5" w14:textId="77777777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36CE" w14:textId="77777777" w:rsidR="0097798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INC012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6176" w14:textId="77777777" w:rsidR="0097798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75800296</w:t>
            </w:r>
          </w:p>
        </w:tc>
      </w:tr>
      <w:tr w:rsidR="00977982" w14:paraId="53CCA5DA" w14:textId="77777777">
        <w:trPr>
          <w:trHeight w:val="290"/>
          <w:jc w:val="center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90E41D" w14:textId="77777777" w:rsidR="0097798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INC018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8BF1EB" w14:textId="77777777" w:rsidR="0097798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-0.050690142</w:t>
            </w:r>
          </w:p>
        </w:tc>
      </w:tr>
    </w:tbl>
    <w:p w14:paraId="77F91254" w14:textId="77777777" w:rsidR="00977982" w:rsidRDefault="00977982">
      <w:pPr>
        <w:shd w:val="clear" w:color="auto" w:fill="FFFFFF" w:themeFill="background1"/>
      </w:pPr>
    </w:p>
    <w:sectPr w:rsidR="0097798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ZkOGRmNDliNzhiMTkwYmM3Mjg2ZmUwYzJiZjcyODYifQ=="/>
  </w:docVars>
  <w:rsids>
    <w:rsidRoot w:val="18D2375E"/>
    <w:rsid w:val="000A6B82"/>
    <w:rsid w:val="002B5B76"/>
    <w:rsid w:val="006E3DAD"/>
    <w:rsid w:val="00827BD2"/>
    <w:rsid w:val="00977982"/>
    <w:rsid w:val="00A03530"/>
    <w:rsid w:val="00BD6894"/>
    <w:rsid w:val="00CE412E"/>
    <w:rsid w:val="00D1534F"/>
    <w:rsid w:val="00D426CC"/>
    <w:rsid w:val="00E93736"/>
    <w:rsid w:val="18D2375E"/>
    <w:rsid w:val="19677745"/>
    <w:rsid w:val="2C983112"/>
    <w:rsid w:val="31BB5E5A"/>
    <w:rsid w:val="6AE00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4ED33BD-5A9E-400B-B6CA-D4319F8C4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y(昀）</dc:creator>
  <cp:lastModifiedBy>8613767088077</cp:lastModifiedBy>
  <cp:revision>4</cp:revision>
  <dcterms:created xsi:type="dcterms:W3CDTF">2024-08-31T17:35:00Z</dcterms:created>
  <dcterms:modified xsi:type="dcterms:W3CDTF">2025-06-03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54</vt:lpwstr>
  </property>
  <property fmtid="{D5CDD505-2E9C-101B-9397-08002B2CF9AE}" pid="3" name="ICV">
    <vt:lpwstr>3BA1EB0279D44C399F28E49945681E71_11</vt:lpwstr>
  </property>
  <property fmtid="{D5CDD505-2E9C-101B-9397-08002B2CF9AE}" pid="4" name="KSOTemplateDocerSaveRecord">
    <vt:lpwstr>eyJoZGlkIjoiMjZkOGRmNDliNzhiMTkwYmM3Mjg2ZmUwYzJiZjcyODYiLCJ1c2VySWQiOiI4NDcxNTMxNTIifQ==</vt:lpwstr>
  </property>
</Properties>
</file>